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-14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887"/>
        <w:gridCol w:w="888"/>
        <w:gridCol w:w="1053"/>
        <w:gridCol w:w="2423"/>
      </w:tblGrid>
      <w:tr w:rsidR="004524D4" w:rsidRPr="002D456E" w:rsidTr="004524D4">
        <w:trPr>
          <w:trHeight w:val="699"/>
        </w:trPr>
        <w:tc>
          <w:tcPr>
            <w:tcW w:w="1116" w:type="dxa"/>
            <w:noWrap/>
            <w:hideMark/>
          </w:tcPr>
          <w:p w:rsidR="004524D4" w:rsidRPr="002D456E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bookmarkStart w:id="0" w:name="_GoBack"/>
            <w:bookmarkEnd w:id="0"/>
            <w:proofErr w:type="spellStart"/>
            <w:r w:rsidRPr="002D456E">
              <w:rPr>
                <w:rFonts w:ascii="Arial" w:hAnsi="Arial" w:cs="Arial"/>
                <w:b/>
                <w:bCs/>
                <w:sz w:val="16"/>
                <w:szCs w:val="20"/>
              </w:rPr>
              <w:t>measure</w:t>
            </w:r>
            <w:proofErr w:type="spellEnd"/>
          </w:p>
        </w:tc>
        <w:tc>
          <w:tcPr>
            <w:tcW w:w="887" w:type="dxa"/>
            <w:noWrap/>
            <w:hideMark/>
          </w:tcPr>
          <w:p w:rsidR="004524D4" w:rsidRPr="002D456E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 w:rsidRPr="002D456E">
              <w:rPr>
                <w:rFonts w:ascii="Arial" w:hAnsi="Arial" w:cs="Arial"/>
                <w:b/>
                <w:bCs/>
                <w:sz w:val="16"/>
                <w:szCs w:val="20"/>
              </w:rPr>
              <w:t>gender</w:t>
            </w:r>
            <w:proofErr w:type="spellEnd"/>
          </w:p>
        </w:tc>
        <w:tc>
          <w:tcPr>
            <w:tcW w:w="888" w:type="dxa"/>
            <w:noWrap/>
            <w:hideMark/>
          </w:tcPr>
          <w:p w:rsidR="004524D4" w:rsidRPr="002D456E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 w:rsidRPr="002D456E">
              <w:rPr>
                <w:rFonts w:ascii="Arial" w:hAnsi="Arial" w:cs="Arial"/>
                <w:b/>
                <w:bCs/>
                <w:sz w:val="16"/>
                <w:szCs w:val="20"/>
              </w:rPr>
              <w:t>year</w:t>
            </w:r>
            <w:proofErr w:type="spellEnd"/>
          </w:p>
        </w:tc>
        <w:tc>
          <w:tcPr>
            <w:tcW w:w="1053" w:type="dxa"/>
            <w:noWrap/>
            <w:hideMark/>
          </w:tcPr>
          <w:p w:rsidR="004524D4" w:rsidRDefault="004524D4" w:rsidP="0077449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20"/>
              </w:rPr>
              <w:t>Incidenc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rate/</w:t>
            </w:r>
          </w:p>
          <w:p w:rsidR="004524D4" w:rsidRPr="002D456E" w:rsidRDefault="004524D4" w:rsidP="0077449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20"/>
              </w:rPr>
              <w:t>prevalence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4D4" w:rsidRPr="002D456E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 w:rsidRPr="00C82671">
              <w:rPr>
                <w:rFonts w:ascii="Arial" w:hAnsi="Arial" w:cs="Arial"/>
                <w:b/>
                <w:bCs/>
                <w:sz w:val="16"/>
                <w:szCs w:val="20"/>
              </w:rPr>
              <w:t>prediction</w:t>
            </w:r>
            <w:proofErr w:type="spellEnd"/>
            <w:r w:rsidRPr="00C82671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(95%CI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Incidence</w:t>
            </w:r>
            <w:proofErr w:type="spellEnd"/>
          </w:p>
        </w:tc>
        <w:tc>
          <w:tcPr>
            <w:tcW w:w="887" w:type="dxa"/>
            <w:vMerge w:val="restart"/>
            <w:shd w:val="clear" w:color="auto" w:fill="FBE4D5" w:themeFill="accent2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5.3 (10.0; 23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5.7 (10.3; 23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.0 (10.6; 24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.4 (10.9; 24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.8 (11.2; 25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2 (11.5; 25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6 (11.7; 26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0 (12.0; 26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4 (12.3; 27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8 (12.6; 2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3 (12.9; 28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7 (13.2; 29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2 (13.5; 30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7 (13.8; 30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1 (14.1; 31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,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6 (14.4; 32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,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1 (14.7; 33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7,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6 (15.0; 34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,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2 (15.3; 35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7 (15.6; 36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3 (15.9; 37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8 (16.2; 3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4 (16.5; 39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0 (16.8; 40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6 (17.0; 41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2 (17.3; 42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9 (17.6; 44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5 (17.9; 45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2 (18.2; 46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9 (18.5; 48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5 (18.7; 49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1.3 (19.0; 51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4 (12.2; 24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8 (12.6; 25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3 (12.9; 25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8 (13.3; 26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3 (13.7; 27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8 (14.1; 27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3 (14.5; 28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8 (14.9; 29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4 (15.3; 29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0 (15.7; 30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5 (16.2; 31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1 (16.6; 32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7 (17.0; 33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4 (17.4; 34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0 (17.9; 35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7 (18.3; 36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4 (18.8; 37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1 (19.2; 3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8 (19.6; 39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5 (20.1; 40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3 (20.5; 41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0 (21.0; 42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8 (21.5; 44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1.6 (21.9; 45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2.5 (22.4; 47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3.3 (22.9; 48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2 (23.3; 50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5.1 (23.8; 51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6.0 (24.3; 53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7.0 (24.8; 55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8.0 (25.3; 57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9.0 (25.7; 59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.3 (12.1; 22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.7 (12.4; 22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1 (12.7; 23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7.5 (13.1; 23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0 (13.4; 24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4 (13.8; 24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8.9 (14.2; 25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3 (14.5; 25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9.8 (14.9; 26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3 (15.3; 27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8 (15.7; 27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3 (16.0; 28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9 (16.4; 29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4 (16.8; 29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0 (17.2; 30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5 (17.6; 31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1 (18.0; 32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7 (18.4; 33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3 (18.8; 34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9 (19.3; 35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6 (19.7; 36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3 (20.1; 37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9 (20.5; 38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6 (20.9; 39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3 (21.4; 40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1 (21.8; 41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8 (22.2; 42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1.6 (22.7; 44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2.3 (23.1; 45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3.1 (23.5; 46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0 (24.0; 4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FFF2CC" w:themeFill="accent4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2F2F2" w:themeFill="background1" w:themeFillShade="F2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F2F2F2" w:themeFill="background1" w:themeFillShade="F2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8 (24.4; 49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 xml:space="preserve">Point </w:t>
            </w: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887" w:type="dxa"/>
            <w:vMerge w:val="restart"/>
            <w:shd w:val="clear" w:color="auto" w:fill="FBE4D5" w:themeFill="accent2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83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4.0 (76.4; 92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5.8 (78.1; 94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0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7.6 (79.9; 96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9.5 (81.6; 9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3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1.4 (83.4; 100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4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3.3 (85.3; 102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2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5.3 (87.1; 104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87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7.3 (89.0; 106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5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9.3 (90.9; 108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4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1.4 (92.8; 110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2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3.6 (94.7; 113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8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5.8 (96.7; 115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2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8.0 (98.6; 118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7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5.8 (96.5; 116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3.7 (94.5; 113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1.7 (92.5; 111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3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9.7 (90.6; 109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7.7 (88.6; 107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5.8 (86.7; 105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3.9 (84.9; 103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2.0 (83.0; 102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0.2 (81.2; 100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8.4 (79.4; 98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6.7 (77.6; 96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4.9 (75.9; 95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3.3 (74.2; 93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1.6 (72.5; 91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0.0 (70.9; 90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1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5.0 (88.1; 102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2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7.0 (90.1; 104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6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9.1 (92.1; 106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2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1.2 (94.1; 108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8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3.3 (96.2; 111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9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5.5 (98.3; 113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5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7.8 (100.4; 115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8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0.1 (102.6; 118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4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2.4 (104.8; 120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7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4.8 (107.0; 123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1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7.2 (109.2; 125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4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9.7 (111.5; 128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8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22.3 (113.8; 131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4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24.8 (116.2; 134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8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27.5 (118.5; 137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7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30.2 (120.9; 140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28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33.0 (123.3; 143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35.8 (125.8; 146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38.7 (128.3; 149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41.6 (130.8; 153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44.6 (133.4; 156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47.7 (136.0; 160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50.8 (138.6; 164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54.1 (141.3; 168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57.3 (144.0; 171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0.7 (146.8; 175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4.1 (149.5; 180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67.6 (152.4; 184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86.7 (84.3; 89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89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0.1 (87.6; 92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3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3.5 (91.0; 96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6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7.1 (94.6; 99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0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1.0 (98.3; 103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2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0.4 (97.8; 103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9.9 (97.3; 102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99.4 (96.8; 102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05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4.3 (101.6; 107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1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09.5 (106.7; 112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2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1; 118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6.6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1; 118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5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1; 118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5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1; 118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3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0; 118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3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1 (112.0; 118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16.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2.0; 118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9; 118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9; 118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8; 118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7; 118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7; 118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6; 118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5; 11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5; 119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4; 119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3; 119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C5E0B3" w:themeFill="accent6" w:themeFillTint="66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115.2 (111.2; 119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 w:val="restart"/>
            <w:shd w:val="clear" w:color="auto" w:fill="BF8F00" w:themeFill="accent4" w:themeFillShade="BF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  <w:r w:rsidRPr="00104E2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887" w:type="dxa"/>
            <w:vMerge w:val="restart"/>
            <w:shd w:val="clear" w:color="auto" w:fill="FBE4D5" w:themeFill="accent2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4E27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 (12.3; 32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0.7 (13.1; 32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4 (13.8; 33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1 (14.4; 34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9 (14.8; 35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7 (15.0; 37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5 (15.0; 40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4 (14.9; 43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2 (14.7; 46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1 (14.5; 50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1 (14.1; 55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1 (13.8; 61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1 (13.4; 67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1.1 (12.9; 74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2.2 (12.5; 82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3.3 (12.1; 91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4 (11.7; 101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BE4D5" w:themeFill="accent2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FBE4D5" w:themeFill="accent2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5.6 (11.3; 112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9 (13.8; 41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8 (14.8; 41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7 (15.7; 42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6 (16.4; 43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6 (16.9; 45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5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7 (17.1; 48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7 (17.2; 51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8 (17.0; 55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2.0 (16.7; 61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3.2 (16.4; 67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4 (15.9; 74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5.7 (15.4; 82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7.1 (14.9; 92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8.4 (14.3; 103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9.9 (13.8; 115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41.4 (13.3; 129.1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42.9 (12.7; 144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EEAF6" w:themeFill="accent1" w:themeFillTint="33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44.5 (12.2; 162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1.9 (13.5; 35.6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2.7 (14.4; 35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3.6 (15.3; 36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4.4 (15.9; 37.4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5.3 (16.4; 39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6.2 (16.6; 41.2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7.1 (16.7; 44.0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8.1 (16.7; 47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29.1 (16.5; 51.5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0.2 (16.2; 56.3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1.3 (15.8; 61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2.4 (15.5; 67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3.6 (15.0; 74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6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4.8 (14.6; 82.8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7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6.0 (14.1; 91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8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7.3 (13.7; 101.7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29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38.7 (13.2; 112.9)</w:t>
            </w:r>
          </w:p>
        </w:tc>
      </w:tr>
      <w:tr w:rsidR="004524D4" w:rsidRPr="00104E27" w:rsidTr="004524D4">
        <w:trPr>
          <w:trHeight w:val="300"/>
        </w:trPr>
        <w:tc>
          <w:tcPr>
            <w:tcW w:w="1116" w:type="dxa"/>
            <w:vMerge/>
            <w:shd w:val="clear" w:color="auto" w:fill="BF8F00" w:themeFill="accent4" w:themeFillShade="BF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D9D9D9" w:themeFill="background1" w:themeFillShade="D9"/>
            <w:noWrap/>
            <w:vAlign w:val="center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2030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4E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524D4" w:rsidRPr="00104E27" w:rsidRDefault="004524D4" w:rsidP="007744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4E27">
              <w:rPr>
                <w:rFonts w:ascii="Arial" w:hAnsi="Arial" w:cs="Arial"/>
                <w:b/>
                <w:bCs/>
                <w:sz w:val="16"/>
                <w:szCs w:val="16"/>
              </w:rPr>
              <w:t>40.1 (12.8; 125.4)</w:t>
            </w:r>
          </w:p>
        </w:tc>
      </w:tr>
    </w:tbl>
    <w:p w:rsidR="004524D4" w:rsidRPr="00104E27" w:rsidRDefault="004524D4" w:rsidP="004524D4">
      <w:pPr>
        <w:spacing w:after="0"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4524D4" w:rsidRDefault="004524D4" w:rsidP="004524D4">
      <w:pPr>
        <w:spacing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fldChar w:fldCharType="begin"/>
      </w:r>
      <w:r>
        <w:rPr>
          <w:rFonts w:ascii="Arial" w:hAnsi="Arial" w:cs="Arial"/>
          <w:b/>
          <w:lang w:val="en-US"/>
        </w:rPr>
        <w:instrText xml:space="preserve"> ADDIN </w:instrText>
      </w:r>
      <w:r>
        <w:rPr>
          <w:rFonts w:ascii="Arial" w:hAnsi="Arial" w:cs="Arial"/>
          <w:b/>
          <w:lang w:val="en-US"/>
        </w:rPr>
        <w:fldChar w:fldCharType="end"/>
      </w:r>
    </w:p>
    <w:p w:rsidR="00741CAA" w:rsidRDefault="00741CAA"/>
    <w:sectPr w:rsidR="00741C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4D4"/>
    <w:rsid w:val="004524D4"/>
    <w:rsid w:val="0074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17BDD2-3E9A-4BDA-9EA6-15A2CD13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2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7</Words>
  <Characters>640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wald</dc:creator>
  <cp:keywords/>
  <dc:description/>
  <cp:lastModifiedBy>Manuwald</cp:lastModifiedBy>
  <cp:revision>1</cp:revision>
  <dcterms:created xsi:type="dcterms:W3CDTF">2021-10-04T15:26:00Z</dcterms:created>
  <dcterms:modified xsi:type="dcterms:W3CDTF">2021-10-04T15:27:00Z</dcterms:modified>
</cp:coreProperties>
</file>